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1EAE9" w14:textId="77777777" w:rsidR="00FB5E21" w:rsidRDefault="00FB5E21" w:rsidP="00FB5E2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noProof/>
          <w:lang w:val="fr-FR" w:eastAsia="fr-FR"/>
        </w:rPr>
        <w:drawing>
          <wp:inline distT="0" distB="0" distL="0" distR="0" wp14:anchorId="1073ACD5" wp14:editId="41261864">
            <wp:extent cx="5772150" cy="3088005"/>
            <wp:effectExtent l="0" t="0" r="19050" b="10795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14DCB0E" w14:textId="77777777" w:rsidR="00FB5E21" w:rsidRPr="007B48E4" w:rsidRDefault="00FB5E21" w:rsidP="00FB5E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outlineLvl w:val="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33F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Fig 4. Estimate of the </w:t>
      </w:r>
      <w:r w:rsidRPr="00D33FD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willingness-to-adopt</w:t>
      </w:r>
      <w:r w:rsidRPr="007B48E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D33F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from the three latent classes model</w:t>
      </w:r>
      <w:r w:rsidRPr="007B48E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0E60F873" w14:textId="624561A7" w:rsidR="00FC764B" w:rsidRPr="00FF3D95" w:rsidRDefault="00FB5E21" w:rsidP="00FF3D95">
      <w:bookmarkStart w:id="0" w:name="_GoBack"/>
      <w:bookmarkEnd w:id="0"/>
    </w:p>
    <w:sectPr w:rsidR="00FC764B" w:rsidRPr="00FF3D95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323CF7"/>
    <w:rsid w:val="0034619A"/>
    <w:rsid w:val="003F6A30"/>
    <w:rsid w:val="0040734A"/>
    <w:rsid w:val="004501E5"/>
    <w:rsid w:val="00465A92"/>
    <w:rsid w:val="004A6D69"/>
    <w:rsid w:val="0066607F"/>
    <w:rsid w:val="006A6B23"/>
    <w:rsid w:val="006A6B88"/>
    <w:rsid w:val="006F4F4D"/>
    <w:rsid w:val="007E787E"/>
    <w:rsid w:val="00835AA1"/>
    <w:rsid w:val="00872349"/>
    <w:rsid w:val="00955716"/>
    <w:rsid w:val="009D0467"/>
    <w:rsid w:val="00A94989"/>
    <w:rsid w:val="00A95034"/>
    <w:rsid w:val="00BB13E3"/>
    <w:rsid w:val="00BC2F48"/>
    <w:rsid w:val="00C00532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A21FD"/>
    <w:rsid w:val="00FB5E21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localhost/Users/user/Documents/DISQUE%202/DISQ%20COPI/CiRFOSS/PAPSFRA%20Evaluation%20Consult/Enquete%20Ok/Classeur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6!$B$1</c:f>
              <c:strCache>
                <c:ptCount val="1"/>
                <c:pt idx="0">
                  <c:v>Segmen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6!$A$2:$A$6</c:f>
              <c:strCache>
                <c:ptCount val="5"/>
                <c:pt idx="0">
                  <c:v>Short restoration time</c:v>
                </c:pt>
                <c:pt idx="1">
                  <c:v>Accessibility </c:v>
                </c:pt>
                <c:pt idx="2">
                  <c:v>Possibility of obtaining additional benefits</c:v>
                </c:pt>
                <c:pt idx="3">
                  <c:v>Long conservation period </c:v>
                </c:pt>
                <c:pt idx="4">
                  <c:v>Regular maintenance frequency</c:v>
                </c:pt>
              </c:strCache>
            </c:strRef>
          </c:cat>
          <c:val>
            <c:numRef>
              <c:f>Feuil6!$B$2:$B$6</c:f>
              <c:numCache>
                <c:formatCode>General</c:formatCode>
                <c:ptCount val="5"/>
                <c:pt idx="0">
                  <c:v>133512.83</c:v>
                </c:pt>
                <c:pt idx="1">
                  <c:v>38076.92</c:v>
                </c:pt>
                <c:pt idx="2">
                  <c:v>76294.7</c:v>
                </c:pt>
                <c:pt idx="3">
                  <c:v>16305.89</c:v>
                </c:pt>
                <c:pt idx="4">
                  <c:v>12280.85</c:v>
                </c:pt>
              </c:numCache>
            </c:numRef>
          </c:val>
        </c:ser>
        <c:ser>
          <c:idx val="1"/>
          <c:order val="1"/>
          <c:tx>
            <c:strRef>
              <c:f>Feuil6!$C$1</c:f>
              <c:strCache>
                <c:ptCount val="1"/>
                <c:pt idx="0">
                  <c:v>Segment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6!$A$2:$A$6</c:f>
              <c:strCache>
                <c:ptCount val="5"/>
                <c:pt idx="0">
                  <c:v>Short restoration time</c:v>
                </c:pt>
                <c:pt idx="1">
                  <c:v>Accessibility </c:v>
                </c:pt>
                <c:pt idx="2">
                  <c:v>Possibility of obtaining additional benefits</c:v>
                </c:pt>
                <c:pt idx="3">
                  <c:v>Long conservation period </c:v>
                </c:pt>
                <c:pt idx="4">
                  <c:v>Regular maintenance frequency</c:v>
                </c:pt>
              </c:strCache>
            </c:strRef>
          </c:cat>
          <c:val>
            <c:numRef>
              <c:f>Feuil6!$C$2:$C$6</c:f>
              <c:numCache>
                <c:formatCode>General</c:formatCode>
                <c:ptCount val="5"/>
                <c:pt idx="0">
                  <c:v>25357.59</c:v>
                </c:pt>
                <c:pt idx="1">
                  <c:v>31407.22</c:v>
                </c:pt>
                <c:pt idx="2">
                  <c:v>18541.36</c:v>
                </c:pt>
                <c:pt idx="3">
                  <c:v>3140.093</c:v>
                </c:pt>
                <c:pt idx="4">
                  <c:v>601.87</c:v>
                </c:pt>
              </c:numCache>
            </c:numRef>
          </c:val>
        </c:ser>
        <c:ser>
          <c:idx val="2"/>
          <c:order val="2"/>
          <c:tx>
            <c:strRef>
              <c:f>Feuil6!$D$1</c:f>
              <c:strCache>
                <c:ptCount val="1"/>
                <c:pt idx="0">
                  <c:v>Segment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6!$A$2:$A$6</c:f>
              <c:strCache>
                <c:ptCount val="5"/>
                <c:pt idx="0">
                  <c:v>Short restoration time</c:v>
                </c:pt>
                <c:pt idx="1">
                  <c:v>Accessibility </c:v>
                </c:pt>
                <c:pt idx="2">
                  <c:v>Possibility of obtaining additional benefits</c:v>
                </c:pt>
                <c:pt idx="3">
                  <c:v>Long conservation period </c:v>
                </c:pt>
                <c:pt idx="4">
                  <c:v>Regular maintenance frequency</c:v>
                </c:pt>
              </c:strCache>
            </c:strRef>
          </c:cat>
          <c:val>
            <c:numRef>
              <c:f>Feuil6!$D$2:$D$6</c:f>
              <c:numCache>
                <c:formatCode>General</c:formatCode>
                <c:ptCount val="5"/>
                <c:pt idx="0">
                  <c:v>55987.1</c:v>
                </c:pt>
                <c:pt idx="1">
                  <c:v>14451.84</c:v>
                </c:pt>
                <c:pt idx="2">
                  <c:v>55705.38</c:v>
                </c:pt>
                <c:pt idx="3">
                  <c:v>11968.21</c:v>
                </c:pt>
                <c:pt idx="4">
                  <c:v>1684.89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-2082109680"/>
        <c:axId val="-2087069632"/>
      </c:barChart>
      <c:catAx>
        <c:axId val="-2082109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fr-FR"/>
          </a:p>
        </c:txPr>
        <c:crossAx val="-2087069632"/>
        <c:crosses val="autoZero"/>
        <c:auto val="1"/>
        <c:lblAlgn val="ctr"/>
        <c:lblOffset val="100"/>
        <c:noMultiLvlLbl val="0"/>
      </c:catAx>
      <c:valAx>
        <c:axId val="-2087069632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cap="all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cap="all" baseline="0">
                    <a:effectLst/>
                    <a:latin typeface="Times New Roman" charset="0"/>
                    <a:ea typeface="Times New Roman" charset="0"/>
                    <a:cs typeface="Times New Roman" charset="0"/>
                  </a:rPr>
                  <a:t>WTA (CFAF/HA) </a:t>
                </a:r>
                <a:endParaRPr lang="en-GB" sz="500">
                  <a:effectLst/>
                  <a:latin typeface="Times New Roman" charset="0"/>
                  <a:ea typeface="Times New Roman" charset="0"/>
                  <a:cs typeface="Times New Roman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cap="all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crossAx val="-2082109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000B65B5-07CE-F041-8C13-1F177A522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2</cp:revision>
  <dcterms:created xsi:type="dcterms:W3CDTF">2021-05-07T19:00:00Z</dcterms:created>
  <dcterms:modified xsi:type="dcterms:W3CDTF">2021-05-07T19:00:00Z</dcterms:modified>
</cp:coreProperties>
</file>